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AE87E" w14:textId="77777777" w:rsidR="0009486B" w:rsidRPr="005C758F" w:rsidRDefault="0009486B" w:rsidP="0009486B">
      <w:pPr>
        <w:jc w:val="both"/>
        <w:rPr>
          <w:bCs/>
        </w:rPr>
      </w:pPr>
      <w:r w:rsidRPr="00DE5D03">
        <w:rPr>
          <w:b/>
        </w:rPr>
        <w:t>Supplemental Figure Legends</w:t>
      </w:r>
    </w:p>
    <w:p w14:paraId="357626AE" w14:textId="77777777" w:rsidR="0009486B" w:rsidRDefault="0009486B" w:rsidP="0009486B">
      <w:pPr>
        <w:jc w:val="both"/>
        <w:rPr>
          <w:bCs/>
        </w:rPr>
      </w:pPr>
    </w:p>
    <w:p w14:paraId="10B6B343" w14:textId="77777777" w:rsidR="0009486B" w:rsidRPr="00DE5D03" w:rsidRDefault="0009486B" w:rsidP="0009486B">
      <w:pPr>
        <w:jc w:val="both"/>
        <w:rPr>
          <w:bCs/>
        </w:rPr>
      </w:pPr>
      <w:r w:rsidRPr="00134231">
        <w:rPr>
          <w:b/>
        </w:rPr>
        <w:t xml:space="preserve">Supplemental </w:t>
      </w:r>
      <w:r>
        <w:rPr>
          <w:b/>
        </w:rPr>
        <w:t xml:space="preserve">Figure </w:t>
      </w:r>
      <w:r w:rsidRPr="00134231">
        <w:rPr>
          <w:b/>
        </w:rPr>
        <w:t>1. Phylogenetic Trees for all organisms, STYX, and MK-STYX</w:t>
      </w:r>
    </w:p>
    <w:p w14:paraId="4C07C0D8" w14:textId="77777777" w:rsidR="0009486B" w:rsidRPr="00134231" w:rsidRDefault="0009486B" w:rsidP="0009486B">
      <w:pPr>
        <w:jc w:val="both"/>
      </w:pPr>
      <w:r w:rsidRPr="00134231">
        <w:t>(A)Phylogenetic tree for all organisms in our dataset</w:t>
      </w:r>
      <w:r>
        <w:t xml:space="preserve">. </w:t>
      </w:r>
      <w:r w:rsidRPr="00134231">
        <w:t xml:space="preserve">(B)Phylogenetic tree for STYX with unincluded organisms: Physeter macrocephalus, and Cryptococcus </w:t>
      </w:r>
      <w:proofErr w:type="spellStart"/>
      <w:r w:rsidRPr="00134231">
        <w:t>gattii</w:t>
      </w:r>
      <w:proofErr w:type="spellEnd"/>
      <w:r>
        <w:t xml:space="preserve">. </w:t>
      </w:r>
      <w:r w:rsidRPr="00134231">
        <w:t>(C)Phylogenetic tree for MK-STYX with not included organisms: Physeter macrocephalus, and Lingula unguis</w:t>
      </w:r>
    </w:p>
    <w:p w14:paraId="607DFE73" w14:textId="2C242FB5" w:rsidR="0009486B" w:rsidRPr="00134231" w:rsidRDefault="0009486B" w:rsidP="0009486B">
      <w:pPr>
        <w:jc w:val="both"/>
      </w:pPr>
      <w:r w:rsidRPr="002121DC">
        <w:t>Organisms that are not included in a tree were unable to be placed in a tree based on phylogeny</w:t>
      </w:r>
      <w:r w:rsidR="002121DC" w:rsidRPr="002121DC">
        <w:t xml:space="preserve">. </w:t>
      </w:r>
      <w:r w:rsidR="002121DC" w:rsidRPr="002121DC">
        <w:t xml:space="preserve">Phylogenetic trees were generated by </w:t>
      </w:r>
      <w:proofErr w:type="spellStart"/>
      <w:r w:rsidR="002121DC" w:rsidRPr="002121DC">
        <w:t>phyloT</w:t>
      </w:r>
      <w:proofErr w:type="spellEnd"/>
      <w:r w:rsidR="002121DC" w:rsidRPr="002121DC">
        <w:t xml:space="preserve"> </w:t>
      </w:r>
      <w:r w:rsidR="002121DC" w:rsidRPr="002121DC">
        <w:t xml:space="preserve"> </w:t>
      </w:r>
      <w:r w:rsidR="002121DC" w:rsidRPr="002121DC">
        <w:rPr>
          <w:color w:val="0D0D0D" w:themeColor="text1" w:themeTint="F2"/>
        </w:rPr>
        <w:t>(</w:t>
      </w:r>
      <w:hyperlink r:id="rId4" w:history="1">
        <w:r w:rsidR="002121DC" w:rsidRPr="002121DC">
          <w:rPr>
            <w:rStyle w:val="Hyperlink"/>
            <w:color w:val="0D0D0D" w:themeColor="text1" w:themeTint="F2"/>
            <w:u w:val="none"/>
          </w:rPr>
          <w:t>https://phylot.biobyte.de/index.cgi</w:t>
        </w:r>
      </w:hyperlink>
      <w:r w:rsidR="002121DC" w:rsidRPr="002121DC">
        <w:rPr>
          <w:color w:val="0D0D0D" w:themeColor="text1" w:themeTint="F2"/>
        </w:rPr>
        <w:t xml:space="preserve">) and analyzed and  displayed with </w:t>
      </w:r>
      <w:proofErr w:type="spellStart"/>
      <w:r w:rsidR="002121DC" w:rsidRPr="002121DC">
        <w:rPr>
          <w:color w:val="0D0D0D" w:themeColor="text1" w:themeTint="F2"/>
        </w:rPr>
        <w:t>iTOL</w:t>
      </w:r>
      <w:proofErr w:type="spellEnd"/>
      <w:r w:rsidR="002121DC" w:rsidRPr="002121DC">
        <w:rPr>
          <w:color w:val="0D0D0D" w:themeColor="text1" w:themeTint="F2"/>
        </w:rPr>
        <w:t xml:space="preserve"> </w:t>
      </w:r>
      <w:r w:rsidR="002121DC" w:rsidRPr="002121DC">
        <w:rPr>
          <w:color w:val="0D0D0D" w:themeColor="text1" w:themeTint="F2"/>
        </w:rPr>
        <w:t>(</w:t>
      </w:r>
      <w:hyperlink r:id="rId5" w:history="1">
        <w:r w:rsidR="002121DC" w:rsidRPr="002121DC">
          <w:rPr>
            <w:rStyle w:val="Hyperlink"/>
            <w:color w:val="0D0D0D" w:themeColor="text1" w:themeTint="F2"/>
            <w:u w:val="none"/>
          </w:rPr>
          <w:t>versio</w:t>
        </w:r>
        <w:r w:rsidR="002121DC" w:rsidRPr="002121DC">
          <w:rPr>
            <w:rStyle w:val="Hyperlink"/>
            <w:color w:val="0D0D0D" w:themeColor="text1" w:themeTint="F2"/>
            <w:u w:val="none"/>
          </w:rPr>
          <w:t>n</w:t>
        </w:r>
        <w:r w:rsidR="002121DC" w:rsidRPr="002121DC">
          <w:rPr>
            <w:rStyle w:val="Hyperlink"/>
            <w:color w:val="0D0D0D" w:themeColor="text1" w:themeTint="F2"/>
            <w:u w:val="none"/>
          </w:rPr>
          <w:t xml:space="preserve"> </w:t>
        </w:r>
        <w:r w:rsidR="002121DC" w:rsidRPr="002121DC">
          <w:rPr>
            <w:rStyle w:val="Hyperlink"/>
            <w:color w:val="0D0D0D" w:themeColor="text1" w:themeTint="F2"/>
            <w:u w:val="none"/>
          </w:rPr>
          <w:t>1</w:t>
        </w:r>
        <w:r w:rsidR="002121DC" w:rsidRPr="002121DC">
          <w:rPr>
            <w:rStyle w:val="Hyperlink"/>
            <w:color w:val="0D0D0D" w:themeColor="text1" w:themeTint="F2"/>
            <w:u w:val="none"/>
          </w:rPr>
          <w:t>.0</w:t>
        </w:r>
      </w:hyperlink>
      <w:r w:rsidR="002121DC" w:rsidRPr="002121DC">
        <w:rPr>
          <w:color w:val="0D0D0D" w:themeColor="text1" w:themeTint="F2"/>
        </w:rPr>
        <w:t>)</w:t>
      </w:r>
      <w:r w:rsidR="002121DC" w:rsidRPr="002121DC">
        <w:rPr>
          <w:color w:val="0D0D0D" w:themeColor="text1" w:themeTint="F2"/>
        </w:rPr>
        <w:t xml:space="preserve"> </w:t>
      </w:r>
      <w:hyperlink r:id="rId6" w:history="1">
        <w:r w:rsidR="002121DC" w:rsidRPr="002121DC">
          <w:rPr>
            <w:rStyle w:val="Hyperlink"/>
            <w:color w:val="676767" w:themeColor="hyperlink" w:themeTint="F2"/>
          </w:rPr>
          <w:t>https://itol.embl.de/</w:t>
        </w:r>
      </w:hyperlink>
      <w:r w:rsidR="002121DC" w:rsidRPr="002121DC">
        <w:rPr>
          <w:color w:val="0D0D0D" w:themeColor="text1" w:themeTint="F2"/>
        </w:rPr>
        <w:t xml:space="preserve"> and environment for tree exploration (ETE3) (</w:t>
      </w:r>
      <w:hyperlink r:id="rId7" w:history="1">
        <w:r w:rsidR="002121DC" w:rsidRPr="002121DC">
          <w:rPr>
            <w:rStyle w:val="Hyperlink"/>
            <w:color w:val="676767" w:themeColor="hyperlink" w:themeTint="F2"/>
          </w:rPr>
          <w:t>http://etetoolkit.org/</w:t>
        </w:r>
      </w:hyperlink>
      <w:r w:rsidR="002121DC" w:rsidRPr="002121DC">
        <w:rPr>
          <w:color w:val="0D0D0D" w:themeColor="text1" w:themeTint="F2"/>
        </w:rPr>
        <w:t>).</w:t>
      </w:r>
    </w:p>
    <w:p w14:paraId="5C9775C4" w14:textId="77777777" w:rsidR="0009486B" w:rsidRPr="00134231" w:rsidRDefault="0009486B" w:rsidP="0009486B">
      <w:pPr>
        <w:jc w:val="both"/>
      </w:pPr>
    </w:p>
    <w:p w14:paraId="398DC0F0" w14:textId="77777777" w:rsidR="0009486B" w:rsidRPr="00134231" w:rsidRDefault="0009486B" w:rsidP="0009486B">
      <w:pPr>
        <w:jc w:val="both"/>
        <w:rPr>
          <w:b/>
        </w:rPr>
      </w:pPr>
      <w:r w:rsidRPr="00134231">
        <w:rPr>
          <w:b/>
        </w:rPr>
        <w:t xml:space="preserve">Supplemental </w:t>
      </w:r>
      <w:r>
        <w:rPr>
          <w:b/>
        </w:rPr>
        <w:t xml:space="preserve">Figure </w:t>
      </w:r>
      <w:r w:rsidRPr="00134231">
        <w:rPr>
          <w:b/>
        </w:rPr>
        <w:t>2. Frequency distribution of the mean distances of all species-species pairs.</w:t>
      </w:r>
    </w:p>
    <w:p w14:paraId="0E2F7DC6" w14:textId="77777777" w:rsidR="0009486B" w:rsidRDefault="0009486B" w:rsidP="0009486B">
      <w:pPr>
        <w:jc w:val="both"/>
      </w:pPr>
      <w:r w:rsidRPr="00134231">
        <w:t>All protein distances between any two species were aggregated to produce the mean distance of that species-species pair. The figure shows the number of species-species pair within each distance interval. Vertical dash lines represent the three borders determined by the distribution that separate the four bins of all species-species comparisons.</w:t>
      </w:r>
    </w:p>
    <w:p w14:paraId="4EF8CC73" w14:textId="77777777" w:rsidR="0009486B" w:rsidRDefault="0009486B" w:rsidP="0009486B">
      <w:pPr>
        <w:jc w:val="both"/>
      </w:pPr>
    </w:p>
    <w:p w14:paraId="39C84878" w14:textId="689A8C0C" w:rsidR="0009486B" w:rsidRDefault="0009486B" w:rsidP="00265EA0">
      <w:r w:rsidRPr="00EE1138">
        <w:rPr>
          <w:b/>
          <w:bCs/>
        </w:rPr>
        <w:t>Supplemental Figure 3.</w:t>
      </w:r>
      <w:r>
        <w:t xml:space="preserve"> </w:t>
      </w:r>
      <w:r w:rsidRPr="006B2203">
        <w:rPr>
          <w:b/>
          <w:bCs/>
        </w:rPr>
        <w:t>SCA weighted positional correlations</w:t>
      </w:r>
      <w:r>
        <w:t xml:space="preserve">. (A, C, E, G) Positional correlation </w:t>
      </w:r>
      <w:r w:rsidRPr="00265EA0">
        <w:t xml:space="preserve">covariance matrix of MKP-1, MKP-3, </w:t>
      </w:r>
      <w:proofErr w:type="gramStart"/>
      <w:r w:rsidRPr="00265EA0">
        <w:t>STYX</w:t>
      </w:r>
      <w:proofErr w:type="gramEnd"/>
      <w:r w:rsidRPr="00265EA0">
        <w:t xml:space="preserve"> and MK-STYX, ordered by the primary structure (i.e., first amino aide is top left corner, last is bottom right). A higher value of covariance is presented by a warm color, implying a higher degree of coevolution between each pair of positions. (B, D, F, H) The same positional correlation covariance matrix after hierarchical clustering and sorting </w:t>
      </w:r>
      <w:r w:rsidRPr="00265EA0">
        <w:rPr>
          <w:color w:val="000000" w:themeColor="text1"/>
        </w:rPr>
        <w:t>by SCA weights. The dendrograms further illustrate the clustering of positions.</w:t>
      </w:r>
      <w:r w:rsidR="00265EA0" w:rsidRPr="00265EA0">
        <w:rPr>
          <w:rStyle w:val="BalloonText"/>
          <w:color w:val="000000" w:themeColor="text1"/>
          <w:shd w:val="clear" w:color="auto" w:fill="FFFFFF"/>
        </w:rPr>
        <w:t xml:space="preserve"> </w:t>
      </w:r>
    </w:p>
    <w:p w14:paraId="26B29097" w14:textId="77777777" w:rsidR="00265EA0" w:rsidRPr="00265EA0" w:rsidRDefault="00265EA0" w:rsidP="00265EA0"/>
    <w:p w14:paraId="539104A0" w14:textId="560A9EAB" w:rsidR="0009486B" w:rsidRDefault="0009486B" w:rsidP="0009486B">
      <w:pPr>
        <w:widowControl w:val="0"/>
        <w:jc w:val="both"/>
      </w:pPr>
      <w:r>
        <w:rPr>
          <w:b/>
        </w:rPr>
        <w:t>Supplemental Figure</w:t>
      </w:r>
      <w:r w:rsidRPr="00134231">
        <w:rPr>
          <w:b/>
        </w:rPr>
        <w:t xml:space="preserve"> </w:t>
      </w:r>
      <w:r>
        <w:rPr>
          <w:b/>
        </w:rPr>
        <w:t>4</w:t>
      </w:r>
      <w:r w:rsidRPr="00134231">
        <w:rPr>
          <w:b/>
        </w:rPr>
        <w:t>. Spectral decomposition.</w:t>
      </w:r>
      <w:r w:rsidRPr="00134231">
        <w:t xml:space="preserve"> </w:t>
      </w:r>
      <w:r>
        <w:t>(A)</w:t>
      </w:r>
      <w:r w:rsidRPr="00134231">
        <w:t xml:space="preserve">The </w:t>
      </w:r>
      <w:proofErr w:type="spellStart"/>
      <w:r w:rsidRPr="00134231">
        <w:t>eigenspectrum</w:t>
      </w:r>
      <w:proofErr w:type="spellEnd"/>
      <w:r w:rsidRPr="00134231">
        <w:t xml:space="preserve"> of the covariance matrix (in blue bars) for MKP-1/DUSP1</w:t>
      </w:r>
      <w:r>
        <w:t xml:space="preserve">; (B) </w:t>
      </w:r>
      <w:r w:rsidRPr="00134231">
        <w:t>MKP-3/DUSP6</w:t>
      </w:r>
      <w:r>
        <w:t>;</w:t>
      </w:r>
      <w:r>
        <w:rPr>
          <w:b/>
        </w:rPr>
        <w:t xml:space="preserve"> (C)</w:t>
      </w:r>
      <w:r w:rsidRPr="00134231">
        <w:t xml:space="preserve"> STYX</w:t>
      </w:r>
      <w:r>
        <w:t xml:space="preserve">; (D) </w:t>
      </w:r>
      <w:r w:rsidRPr="00134231">
        <w:t xml:space="preserve">and MK-STYX/STYXL1. The red curve is the randomly expected eigenvalue distribution for each protein over 10 randomization trials. The cutoff is drawn at x = (second eigenvalue + 2 standard deviation) over 10 randomization trials. These </w:t>
      </w:r>
      <w:proofErr w:type="spellStart"/>
      <w:r w:rsidRPr="00134231">
        <w:t>eigenspectrums</w:t>
      </w:r>
      <w:proofErr w:type="spellEnd"/>
      <w:r w:rsidRPr="00134231">
        <w:t xml:space="preserve"> provide a statistical basis for defining the top </w:t>
      </w:r>
      <w:proofErr w:type="spellStart"/>
      <w:r w:rsidRPr="00134231">
        <w:t>kmax</w:t>
      </w:r>
      <w:proofErr w:type="spellEnd"/>
      <w:r w:rsidRPr="00134231">
        <w:t xml:space="preserve">/k* significant eigenmodes, which are later defined as ICs. The results indicate that </w:t>
      </w:r>
      <w:proofErr w:type="spellStart"/>
      <w:r w:rsidRPr="00134231">
        <w:t>kmax</w:t>
      </w:r>
      <w:proofErr w:type="spellEnd"/>
      <w:r w:rsidRPr="00134231">
        <w:t>/k* = 7 for</w:t>
      </w:r>
      <w:r>
        <w:t xml:space="preserve"> (A)</w:t>
      </w:r>
      <w:r w:rsidRPr="00134231">
        <w:t xml:space="preserve"> MKP-1/DUSP1</w:t>
      </w:r>
      <w:r>
        <w:t>;</w:t>
      </w:r>
      <w:r w:rsidRPr="00134231">
        <w:t xml:space="preserve"> </w:t>
      </w:r>
      <w:r>
        <w:t xml:space="preserve">(B) </w:t>
      </w:r>
      <w:r w:rsidRPr="00134231">
        <w:t>MKP-3/DUSP6</w:t>
      </w:r>
      <w:r>
        <w:t>;</w:t>
      </w:r>
      <w:r w:rsidRPr="00134231">
        <w:t xml:space="preserve"> </w:t>
      </w:r>
      <w:r>
        <w:t xml:space="preserve">(C) </w:t>
      </w:r>
      <w:r w:rsidRPr="00134231">
        <w:t>STYX</w:t>
      </w:r>
      <w:r>
        <w:t xml:space="preserve">; </w:t>
      </w:r>
      <w:r w:rsidRPr="00134231">
        <w:t xml:space="preserve">and </w:t>
      </w:r>
      <w:r>
        <w:t xml:space="preserve">(D) </w:t>
      </w:r>
      <w:proofErr w:type="spellStart"/>
      <w:r w:rsidRPr="00134231">
        <w:t>kmax</w:t>
      </w:r>
      <w:proofErr w:type="spellEnd"/>
      <w:r w:rsidRPr="00134231">
        <w:t>/k* = 9 for MK-STYX/STYXL1.</w:t>
      </w:r>
      <w:r w:rsidR="0069637A">
        <w:t xml:space="preserve"> </w:t>
      </w:r>
      <w:r w:rsidR="0069637A" w:rsidRPr="00265EA0">
        <w:rPr>
          <w:color w:val="000000" w:themeColor="text1"/>
          <w:shd w:val="clear" w:color="auto" w:fill="FFFFFF"/>
        </w:rPr>
        <w:t>Spectral decomposition diagrams were generated by</w:t>
      </w:r>
      <w:r w:rsidR="0069637A" w:rsidRPr="00265EA0">
        <w:rPr>
          <w:color w:val="000000" w:themeColor="text1"/>
        </w:rPr>
        <w:t xml:space="preserve"> MATLAB (</w:t>
      </w:r>
      <w:hyperlink r:id="rId8" w:history="1">
        <w:r w:rsidR="0069637A" w:rsidRPr="00265EA0">
          <w:rPr>
            <w:rStyle w:val="Hyperlink"/>
            <w:color w:val="0D0D0D" w:themeColor="text1" w:themeTint="F2"/>
          </w:rPr>
          <w:t>https://www.</w:t>
        </w:r>
        <w:r w:rsidR="0069637A" w:rsidRPr="00265EA0">
          <w:rPr>
            <w:rStyle w:val="Hyperlink"/>
            <w:color w:val="0D0D0D" w:themeColor="text1" w:themeTint="F2"/>
          </w:rPr>
          <w:t>m</w:t>
        </w:r>
        <w:r w:rsidR="0069637A" w:rsidRPr="00265EA0">
          <w:rPr>
            <w:rStyle w:val="Hyperlink"/>
            <w:color w:val="0D0D0D" w:themeColor="text1" w:themeTint="F2"/>
          </w:rPr>
          <w:t>a</w:t>
        </w:r>
        <w:r w:rsidR="0069637A" w:rsidRPr="00265EA0">
          <w:rPr>
            <w:rStyle w:val="Hyperlink"/>
            <w:color w:val="0D0D0D" w:themeColor="text1" w:themeTint="F2"/>
          </w:rPr>
          <w:t>thworks.com/downloads/web_downloads/download_release?release=R2021a</w:t>
        </w:r>
      </w:hyperlink>
      <w:r w:rsidR="0069637A" w:rsidRPr="00265EA0">
        <w:rPr>
          <w:rStyle w:val="Hyperlink"/>
          <w:color w:val="0D0D0D" w:themeColor="text1" w:themeTint="F2"/>
        </w:rPr>
        <w:t>)</w:t>
      </w:r>
      <w:r w:rsidR="0069637A" w:rsidRPr="00265EA0">
        <w:rPr>
          <w:color w:val="0D0D0D" w:themeColor="text1" w:themeTint="F2"/>
        </w:rPr>
        <w:t xml:space="preserve"> </w:t>
      </w:r>
      <w:r w:rsidR="0069637A" w:rsidRPr="00265EA0">
        <w:rPr>
          <w:color w:val="000000" w:themeColor="text2"/>
        </w:rPr>
        <w:t>and the layout was designed in Microsoft PowerPoint.</w:t>
      </w:r>
    </w:p>
    <w:p w14:paraId="7D6B5094" w14:textId="77777777" w:rsidR="0009486B" w:rsidRPr="00A55651" w:rsidRDefault="0009486B" w:rsidP="0009486B">
      <w:pPr>
        <w:widowControl w:val="0"/>
        <w:jc w:val="both"/>
      </w:pPr>
    </w:p>
    <w:p w14:paraId="6E4901B8" w14:textId="4C711CF0" w:rsidR="00B77A0A" w:rsidRPr="0009486B" w:rsidRDefault="0009486B" w:rsidP="0009486B">
      <w:r>
        <w:rPr>
          <w:b/>
        </w:rPr>
        <w:t>Supplemental Figure 5</w:t>
      </w:r>
      <w:r w:rsidRPr="00134231">
        <w:rPr>
          <w:b/>
        </w:rPr>
        <w:t>. ICA 3-D scatter plot.</w:t>
      </w:r>
      <w:r w:rsidRPr="00134231">
        <w:t xml:space="preserve"> In general, independent component analysis (ICA) tends to </w:t>
      </w:r>
      <w:proofErr w:type="gramStart"/>
      <w:r w:rsidRPr="00134231">
        <w:t>optimizes</w:t>
      </w:r>
      <w:proofErr w:type="gramEnd"/>
      <w:r w:rsidRPr="00134231">
        <w:t xml:space="preserve"> the independence of all ICs by putting them on orthogonal axes. Due to the limitation of 3-D representations, only the first 3 ICs for each protein are shown. The ordering of ICs has does not have any statistical significance. </w:t>
      </w:r>
      <w:r w:rsidRPr="00134231">
        <w:rPr>
          <w:b/>
        </w:rPr>
        <w:t>A-D</w:t>
      </w:r>
      <w:r w:rsidRPr="00134231">
        <w:t xml:space="preserve">, </w:t>
      </w:r>
      <w:proofErr w:type="gramStart"/>
      <w:r w:rsidRPr="00134231">
        <w:t>In</w:t>
      </w:r>
      <w:proofErr w:type="gramEnd"/>
      <w:r w:rsidRPr="00134231">
        <w:t xml:space="preserve"> this study, the top 5% positions of the cumulative density function (CDF) in each of the first 3 ICs are colored differently to distinguish from each other. The top 5% positions of IC1, IC2 and IC3 are colored in red, </w:t>
      </w:r>
      <w:proofErr w:type="gramStart"/>
      <w:r w:rsidRPr="00134231">
        <w:t>green</w:t>
      </w:r>
      <w:proofErr w:type="gramEnd"/>
      <w:r w:rsidRPr="00134231">
        <w:t xml:space="preserve"> and yellow, respectively. </w:t>
      </w:r>
      <w:r w:rsidRPr="00BD2BC4">
        <w:t>(A)</w:t>
      </w:r>
      <w:r w:rsidRPr="00134231">
        <w:t xml:space="preserve">The IC scatter plot of MKP-1/DUSP1 shows a clear separation of the first 3 ICs on the orthogonal axes. </w:t>
      </w:r>
      <w:r w:rsidRPr="00BD2BC4">
        <w:t>(B)</w:t>
      </w:r>
      <w:r w:rsidRPr="00134231">
        <w:t xml:space="preserve">The IC scatter plot of MKP-3/DUSP6 shows a clear separation between IC3 and the other two ICs. However, IC1 and IC2 do not seem </w:t>
      </w:r>
      <w:r w:rsidRPr="00134231">
        <w:lastRenderedPageBreak/>
        <w:t xml:space="preserve">to be independent from each other. It is a sign that IC1 and IC2 may belong to the same sector. </w:t>
      </w:r>
      <w:r w:rsidRPr="00BD2BC4">
        <w:t>(C)</w:t>
      </w:r>
      <w:r w:rsidRPr="00134231">
        <w:t>The IC scatter plot of STYX shows a clear separation between IC1 and the other two ICs. However, IC2 and IC3 do not seem to be independent from each other. It is a sign that IC2 and IC3 may belong to the same sector.</w:t>
      </w:r>
      <w:r>
        <w:t xml:space="preserve"> (D)</w:t>
      </w:r>
      <w:r w:rsidRPr="00134231">
        <w:t xml:space="preserve"> The IC scatter plot of MK-STYX/STYXL1 shows a clear separation of the first 3 ICs on the orthogonal</w:t>
      </w:r>
      <w:r>
        <w:t>.</w:t>
      </w:r>
      <w:r w:rsidR="0069637A">
        <w:t xml:space="preserve"> </w:t>
      </w:r>
      <w:r w:rsidR="0069637A">
        <w:rPr>
          <w:color w:val="000000" w:themeColor="text1"/>
          <w:shd w:val="clear" w:color="auto" w:fill="FFFFFF"/>
        </w:rPr>
        <w:t>Scatter plots</w:t>
      </w:r>
      <w:r w:rsidR="0069637A" w:rsidRPr="00265EA0">
        <w:rPr>
          <w:color w:val="000000" w:themeColor="text1"/>
          <w:shd w:val="clear" w:color="auto" w:fill="FFFFFF"/>
        </w:rPr>
        <w:t xml:space="preserve"> were generated by</w:t>
      </w:r>
      <w:r w:rsidR="0069637A" w:rsidRPr="00265EA0">
        <w:rPr>
          <w:color w:val="000000" w:themeColor="text1"/>
        </w:rPr>
        <w:t xml:space="preserve"> MATLAB (</w:t>
      </w:r>
      <w:hyperlink r:id="rId9" w:history="1">
        <w:r w:rsidR="0069637A" w:rsidRPr="00265EA0">
          <w:rPr>
            <w:rStyle w:val="Hyperlink"/>
            <w:color w:val="0D0D0D" w:themeColor="text1" w:themeTint="F2"/>
          </w:rPr>
          <w:t>https://www.mathworks.com/downloads/web_downloads/download_release?release=R2021a</w:t>
        </w:r>
      </w:hyperlink>
      <w:r w:rsidR="0069637A" w:rsidRPr="00265EA0">
        <w:rPr>
          <w:rStyle w:val="Hyperlink"/>
          <w:color w:val="0D0D0D" w:themeColor="text1" w:themeTint="F2"/>
        </w:rPr>
        <w:t>)</w:t>
      </w:r>
      <w:r w:rsidR="0069637A" w:rsidRPr="00265EA0">
        <w:rPr>
          <w:color w:val="0D0D0D" w:themeColor="text1" w:themeTint="F2"/>
        </w:rPr>
        <w:t xml:space="preserve"> </w:t>
      </w:r>
      <w:r w:rsidR="0069637A" w:rsidRPr="00265EA0">
        <w:rPr>
          <w:color w:val="000000" w:themeColor="text2"/>
        </w:rPr>
        <w:t>and the layout was designed in Microsoft PowerPoint.</w:t>
      </w:r>
    </w:p>
    <w:sectPr w:rsidR="00B77A0A" w:rsidRPr="0009486B" w:rsidSect="00842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6B"/>
    <w:rsid w:val="00004543"/>
    <w:rsid w:val="00016B1D"/>
    <w:rsid w:val="00024A08"/>
    <w:rsid w:val="00026DE7"/>
    <w:rsid w:val="00031A13"/>
    <w:rsid w:val="000456D6"/>
    <w:rsid w:val="00050943"/>
    <w:rsid w:val="00050E4E"/>
    <w:rsid w:val="000514DB"/>
    <w:rsid w:val="000579DA"/>
    <w:rsid w:val="0006282F"/>
    <w:rsid w:val="0006406E"/>
    <w:rsid w:val="00066B06"/>
    <w:rsid w:val="00071BA6"/>
    <w:rsid w:val="000721CD"/>
    <w:rsid w:val="00073CEB"/>
    <w:rsid w:val="00083DE3"/>
    <w:rsid w:val="0008462A"/>
    <w:rsid w:val="00086146"/>
    <w:rsid w:val="00093505"/>
    <w:rsid w:val="000938DF"/>
    <w:rsid w:val="0009486B"/>
    <w:rsid w:val="000A1284"/>
    <w:rsid w:val="000A1E27"/>
    <w:rsid w:val="000B647F"/>
    <w:rsid w:val="000D6AB2"/>
    <w:rsid w:val="000E0CD1"/>
    <w:rsid w:val="000E7799"/>
    <w:rsid w:val="000F40E6"/>
    <w:rsid w:val="000F678C"/>
    <w:rsid w:val="00101FE7"/>
    <w:rsid w:val="00104810"/>
    <w:rsid w:val="00112522"/>
    <w:rsid w:val="00115000"/>
    <w:rsid w:val="00120186"/>
    <w:rsid w:val="001211AF"/>
    <w:rsid w:val="00122317"/>
    <w:rsid w:val="001252F2"/>
    <w:rsid w:val="001270E8"/>
    <w:rsid w:val="00127D7A"/>
    <w:rsid w:val="00133226"/>
    <w:rsid w:val="0013427A"/>
    <w:rsid w:val="00136CED"/>
    <w:rsid w:val="00137C8D"/>
    <w:rsid w:val="00141E1E"/>
    <w:rsid w:val="00152C0C"/>
    <w:rsid w:val="00166061"/>
    <w:rsid w:val="00172341"/>
    <w:rsid w:val="00176028"/>
    <w:rsid w:val="001762F4"/>
    <w:rsid w:val="00181B8E"/>
    <w:rsid w:val="0018214E"/>
    <w:rsid w:val="00190875"/>
    <w:rsid w:val="00191BF3"/>
    <w:rsid w:val="001934F8"/>
    <w:rsid w:val="0019729B"/>
    <w:rsid w:val="00197DFB"/>
    <w:rsid w:val="001A3D28"/>
    <w:rsid w:val="001A5ECC"/>
    <w:rsid w:val="001B6E67"/>
    <w:rsid w:val="001B72F8"/>
    <w:rsid w:val="001C05FE"/>
    <w:rsid w:val="001C2B7E"/>
    <w:rsid w:val="001C2E7E"/>
    <w:rsid w:val="001C5F6B"/>
    <w:rsid w:val="001C7FBF"/>
    <w:rsid w:val="001D1069"/>
    <w:rsid w:val="001D466C"/>
    <w:rsid w:val="001D7074"/>
    <w:rsid w:val="001E114A"/>
    <w:rsid w:val="001E36CD"/>
    <w:rsid w:val="001E38CD"/>
    <w:rsid w:val="001E5271"/>
    <w:rsid w:val="00200D90"/>
    <w:rsid w:val="00201FAA"/>
    <w:rsid w:val="002121DC"/>
    <w:rsid w:val="00212B76"/>
    <w:rsid w:val="00216B23"/>
    <w:rsid w:val="002202E0"/>
    <w:rsid w:val="002210CD"/>
    <w:rsid w:val="00221F81"/>
    <w:rsid w:val="0022547F"/>
    <w:rsid w:val="00226478"/>
    <w:rsid w:val="00226E0F"/>
    <w:rsid w:val="002308EC"/>
    <w:rsid w:val="00233386"/>
    <w:rsid w:val="00243567"/>
    <w:rsid w:val="00244AE9"/>
    <w:rsid w:val="00245EF3"/>
    <w:rsid w:val="00253FF9"/>
    <w:rsid w:val="002563AC"/>
    <w:rsid w:val="0026550A"/>
    <w:rsid w:val="00265E0B"/>
    <w:rsid w:val="00265EA0"/>
    <w:rsid w:val="00267CDD"/>
    <w:rsid w:val="0027193A"/>
    <w:rsid w:val="0028693E"/>
    <w:rsid w:val="00287CA3"/>
    <w:rsid w:val="00294CA5"/>
    <w:rsid w:val="00295C28"/>
    <w:rsid w:val="00296C92"/>
    <w:rsid w:val="002A00D7"/>
    <w:rsid w:val="002A37E6"/>
    <w:rsid w:val="002A78AD"/>
    <w:rsid w:val="002B0FB5"/>
    <w:rsid w:val="002D01BA"/>
    <w:rsid w:val="002D276A"/>
    <w:rsid w:val="002D2D45"/>
    <w:rsid w:val="002D5B98"/>
    <w:rsid w:val="002E0569"/>
    <w:rsid w:val="002E75FE"/>
    <w:rsid w:val="002F0171"/>
    <w:rsid w:val="002F0313"/>
    <w:rsid w:val="002F2F1B"/>
    <w:rsid w:val="002F44FB"/>
    <w:rsid w:val="002F615E"/>
    <w:rsid w:val="002F7326"/>
    <w:rsid w:val="002F7E56"/>
    <w:rsid w:val="00304C04"/>
    <w:rsid w:val="0031132E"/>
    <w:rsid w:val="00317361"/>
    <w:rsid w:val="00323180"/>
    <w:rsid w:val="00324A8A"/>
    <w:rsid w:val="0032551D"/>
    <w:rsid w:val="00326537"/>
    <w:rsid w:val="003351FE"/>
    <w:rsid w:val="00336335"/>
    <w:rsid w:val="00344EA6"/>
    <w:rsid w:val="00362FE9"/>
    <w:rsid w:val="0036551D"/>
    <w:rsid w:val="00370604"/>
    <w:rsid w:val="00371628"/>
    <w:rsid w:val="00371785"/>
    <w:rsid w:val="003844FC"/>
    <w:rsid w:val="00392986"/>
    <w:rsid w:val="00394FE2"/>
    <w:rsid w:val="003A2B72"/>
    <w:rsid w:val="003A2C15"/>
    <w:rsid w:val="003B4AD3"/>
    <w:rsid w:val="003C03D1"/>
    <w:rsid w:val="003C61E4"/>
    <w:rsid w:val="003D13EF"/>
    <w:rsid w:val="003D6BA5"/>
    <w:rsid w:val="003E0508"/>
    <w:rsid w:val="003E43E0"/>
    <w:rsid w:val="003E5802"/>
    <w:rsid w:val="003E6678"/>
    <w:rsid w:val="003E6DB4"/>
    <w:rsid w:val="003F4BF6"/>
    <w:rsid w:val="00400005"/>
    <w:rsid w:val="004154E3"/>
    <w:rsid w:val="004170BC"/>
    <w:rsid w:val="00421703"/>
    <w:rsid w:val="00425BC6"/>
    <w:rsid w:val="00430062"/>
    <w:rsid w:val="004357E3"/>
    <w:rsid w:val="00442C63"/>
    <w:rsid w:val="004450D4"/>
    <w:rsid w:val="00445827"/>
    <w:rsid w:val="00445EB1"/>
    <w:rsid w:val="00446CFF"/>
    <w:rsid w:val="004532FB"/>
    <w:rsid w:val="00455D19"/>
    <w:rsid w:val="0046039E"/>
    <w:rsid w:val="00470CAF"/>
    <w:rsid w:val="00476F66"/>
    <w:rsid w:val="0047744B"/>
    <w:rsid w:val="00481A21"/>
    <w:rsid w:val="0048429E"/>
    <w:rsid w:val="004908E5"/>
    <w:rsid w:val="00490E1E"/>
    <w:rsid w:val="00493C92"/>
    <w:rsid w:val="0049508C"/>
    <w:rsid w:val="004A4B9D"/>
    <w:rsid w:val="004A64A4"/>
    <w:rsid w:val="004B09A4"/>
    <w:rsid w:val="004B4AEE"/>
    <w:rsid w:val="004B6404"/>
    <w:rsid w:val="004C1614"/>
    <w:rsid w:val="004C31B7"/>
    <w:rsid w:val="004C692D"/>
    <w:rsid w:val="004C7131"/>
    <w:rsid w:val="004D1B75"/>
    <w:rsid w:val="004D4930"/>
    <w:rsid w:val="004D6EDB"/>
    <w:rsid w:val="004E0636"/>
    <w:rsid w:val="004E06C5"/>
    <w:rsid w:val="004E0FA8"/>
    <w:rsid w:val="004E2360"/>
    <w:rsid w:val="00502A9B"/>
    <w:rsid w:val="005036AB"/>
    <w:rsid w:val="00511D24"/>
    <w:rsid w:val="00512C5E"/>
    <w:rsid w:val="00512FE5"/>
    <w:rsid w:val="00513388"/>
    <w:rsid w:val="00520105"/>
    <w:rsid w:val="00521E34"/>
    <w:rsid w:val="00522D17"/>
    <w:rsid w:val="00525D38"/>
    <w:rsid w:val="005307D3"/>
    <w:rsid w:val="0053216C"/>
    <w:rsid w:val="005325C4"/>
    <w:rsid w:val="005352C8"/>
    <w:rsid w:val="00536299"/>
    <w:rsid w:val="00540F56"/>
    <w:rsid w:val="00544C4B"/>
    <w:rsid w:val="00551ED8"/>
    <w:rsid w:val="00556F64"/>
    <w:rsid w:val="005675C0"/>
    <w:rsid w:val="00571955"/>
    <w:rsid w:val="0057254F"/>
    <w:rsid w:val="00572DCC"/>
    <w:rsid w:val="005759FB"/>
    <w:rsid w:val="00594890"/>
    <w:rsid w:val="005957A2"/>
    <w:rsid w:val="005971EE"/>
    <w:rsid w:val="005A5646"/>
    <w:rsid w:val="005A5EE8"/>
    <w:rsid w:val="005A6A2C"/>
    <w:rsid w:val="005B01EB"/>
    <w:rsid w:val="005B2DDB"/>
    <w:rsid w:val="005B4DF5"/>
    <w:rsid w:val="005C0321"/>
    <w:rsid w:val="005C306A"/>
    <w:rsid w:val="005C694B"/>
    <w:rsid w:val="005D1D2C"/>
    <w:rsid w:val="005D51BA"/>
    <w:rsid w:val="005D5312"/>
    <w:rsid w:val="005E064F"/>
    <w:rsid w:val="005E5A6E"/>
    <w:rsid w:val="005E7DFE"/>
    <w:rsid w:val="005F4B3C"/>
    <w:rsid w:val="005F5631"/>
    <w:rsid w:val="005F7AF5"/>
    <w:rsid w:val="00600E7A"/>
    <w:rsid w:val="00612E76"/>
    <w:rsid w:val="006160A4"/>
    <w:rsid w:val="00617F5A"/>
    <w:rsid w:val="006242A2"/>
    <w:rsid w:val="006313C8"/>
    <w:rsid w:val="00631754"/>
    <w:rsid w:val="006326EA"/>
    <w:rsid w:val="00635C03"/>
    <w:rsid w:val="00636A10"/>
    <w:rsid w:val="00636C95"/>
    <w:rsid w:val="00644E45"/>
    <w:rsid w:val="00645939"/>
    <w:rsid w:val="00650CD7"/>
    <w:rsid w:val="00651699"/>
    <w:rsid w:val="00651E82"/>
    <w:rsid w:val="006551AB"/>
    <w:rsid w:val="00655F9E"/>
    <w:rsid w:val="00656FB7"/>
    <w:rsid w:val="006575EC"/>
    <w:rsid w:val="00661CE0"/>
    <w:rsid w:val="006620F8"/>
    <w:rsid w:val="0066678A"/>
    <w:rsid w:val="0067568C"/>
    <w:rsid w:val="00680DB7"/>
    <w:rsid w:val="0068400A"/>
    <w:rsid w:val="006866EE"/>
    <w:rsid w:val="006909D1"/>
    <w:rsid w:val="00694F8C"/>
    <w:rsid w:val="0069637A"/>
    <w:rsid w:val="006A14BA"/>
    <w:rsid w:val="006A3D24"/>
    <w:rsid w:val="006A5081"/>
    <w:rsid w:val="006A66CB"/>
    <w:rsid w:val="006B0087"/>
    <w:rsid w:val="006B07AB"/>
    <w:rsid w:val="006B1491"/>
    <w:rsid w:val="006B3B83"/>
    <w:rsid w:val="006C0068"/>
    <w:rsid w:val="006C1405"/>
    <w:rsid w:val="006C2669"/>
    <w:rsid w:val="006C3307"/>
    <w:rsid w:val="006C6C7F"/>
    <w:rsid w:val="006D00E1"/>
    <w:rsid w:val="006D3415"/>
    <w:rsid w:val="006D7DEF"/>
    <w:rsid w:val="006E0FDB"/>
    <w:rsid w:val="006E16ED"/>
    <w:rsid w:val="006E2235"/>
    <w:rsid w:val="006E7BD9"/>
    <w:rsid w:val="006F5F1D"/>
    <w:rsid w:val="006F6E2E"/>
    <w:rsid w:val="0070072B"/>
    <w:rsid w:val="00702F2F"/>
    <w:rsid w:val="007051A0"/>
    <w:rsid w:val="0071297B"/>
    <w:rsid w:val="00712C6E"/>
    <w:rsid w:val="00713417"/>
    <w:rsid w:val="00724689"/>
    <w:rsid w:val="007332C3"/>
    <w:rsid w:val="007354C0"/>
    <w:rsid w:val="007459E2"/>
    <w:rsid w:val="00745F13"/>
    <w:rsid w:val="00747BE2"/>
    <w:rsid w:val="00753DE6"/>
    <w:rsid w:val="00754018"/>
    <w:rsid w:val="007545BA"/>
    <w:rsid w:val="007547FE"/>
    <w:rsid w:val="007549C1"/>
    <w:rsid w:val="00761FC3"/>
    <w:rsid w:val="00762817"/>
    <w:rsid w:val="00765EC1"/>
    <w:rsid w:val="00775C66"/>
    <w:rsid w:val="00775CB8"/>
    <w:rsid w:val="00777CEE"/>
    <w:rsid w:val="007841DA"/>
    <w:rsid w:val="0078592C"/>
    <w:rsid w:val="00785DF8"/>
    <w:rsid w:val="00787367"/>
    <w:rsid w:val="00787F62"/>
    <w:rsid w:val="00791863"/>
    <w:rsid w:val="00796DD4"/>
    <w:rsid w:val="00797411"/>
    <w:rsid w:val="007B0A77"/>
    <w:rsid w:val="007B5333"/>
    <w:rsid w:val="007B5962"/>
    <w:rsid w:val="007C382A"/>
    <w:rsid w:val="007C4021"/>
    <w:rsid w:val="007C4CF1"/>
    <w:rsid w:val="007C668A"/>
    <w:rsid w:val="007D0DC2"/>
    <w:rsid w:val="007D1F7F"/>
    <w:rsid w:val="007D6345"/>
    <w:rsid w:val="007E0A90"/>
    <w:rsid w:val="007E145B"/>
    <w:rsid w:val="007E1B8B"/>
    <w:rsid w:val="007E2F5B"/>
    <w:rsid w:val="007E7401"/>
    <w:rsid w:val="007E7B65"/>
    <w:rsid w:val="007F2E89"/>
    <w:rsid w:val="007F485F"/>
    <w:rsid w:val="007F646E"/>
    <w:rsid w:val="007F76CB"/>
    <w:rsid w:val="007F79A1"/>
    <w:rsid w:val="00800748"/>
    <w:rsid w:val="0080383B"/>
    <w:rsid w:val="00805F60"/>
    <w:rsid w:val="00812AA2"/>
    <w:rsid w:val="008151BD"/>
    <w:rsid w:val="00826146"/>
    <w:rsid w:val="00827D02"/>
    <w:rsid w:val="0083474B"/>
    <w:rsid w:val="00835D98"/>
    <w:rsid w:val="00840860"/>
    <w:rsid w:val="008421E1"/>
    <w:rsid w:val="008443A1"/>
    <w:rsid w:val="0085122A"/>
    <w:rsid w:val="008528D5"/>
    <w:rsid w:val="00862970"/>
    <w:rsid w:val="00865E01"/>
    <w:rsid w:val="00867062"/>
    <w:rsid w:val="0087369F"/>
    <w:rsid w:val="00873EF1"/>
    <w:rsid w:val="008745E6"/>
    <w:rsid w:val="008767B0"/>
    <w:rsid w:val="00877EC1"/>
    <w:rsid w:val="00882A2F"/>
    <w:rsid w:val="00887484"/>
    <w:rsid w:val="00894B61"/>
    <w:rsid w:val="008B0505"/>
    <w:rsid w:val="008B0F63"/>
    <w:rsid w:val="008B2C12"/>
    <w:rsid w:val="008B3360"/>
    <w:rsid w:val="008B5930"/>
    <w:rsid w:val="008C092C"/>
    <w:rsid w:val="008D7F61"/>
    <w:rsid w:val="008E6202"/>
    <w:rsid w:val="008F4479"/>
    <w:rsid w:val="008F5C74"/>
    <w:rsid w:val="008F7DED"/>
    <w:rsid w:val="00901196"/>
    <w:rsid w:val="00901D90"/>
    <w:rsid w:val="009036E7"/>
    <w:rsid w:val="009057C3"/>
    <w:rsid w:val="009116E9"/>
    <w:rsid w:val="009139D8"/>
    <w:rsid w:val="009215FC"/>
    <w:rsid w:val="00921AE9"/>
    <w:rsid w:val="00923065"/>
    <w:rsid w:val="0092421A"/>
    <w:rsid w:val="00926767"/>
    <w:rsid w:val="009407D7"/>
    <w:rsid w:val="009465C9"/>
    <w:rsid w:val="00950A35"/>
    <w:rsid w:val="00950DD1"/>
    <w:rsid w:val="00953EB3"/>
    <w:rsid w:val="009547C8"/>
    <w:rsid w:val="00954F2A"/>
    <w:rsid w:val="009567D0"/>
    <w:rsid w:val="0095768B"/>
    <w:rsid w:val="00957CC4"/>
    <w:rsid w:val="00961F94"/>
    <w:rsid w:val="00962FEA"/>
    <w:rsid w:val="00965B8B"/>
    <w:rsid w:val="00970563"/>
    <w:rsid w:val="00974B9E"/>
    <w:rsid w:val="00980F67"/>
    <w:rsid w:val="009820C2"/>
    <w:rsid w:val="00982A0C"/>
    <w:rsid w:val="009911BE"/>
    <w:rsid w:val="00993E32"/>
    <w:rsid w:val="009947F2"/>
    <w:rsid w:val="009A2B36"/>
    <w:rsid w:val="009A5DCE"/>
    <w:rsid w:val="009B0F89"/>
    <w:rsid w:val="009B51F8"/>
    <w:rsid w:val="009B63DD"/>
    <w:rsid w:val="009C4F50"/>
    <w:rsid w:val="009C6CD3"/>
    <w:rsid w:val="009D1CF3"/>
    <w:rsid w:val="009D2CEB"/>
    <w:rsid w:val="009D553A"/>
    <w:rsid w:val="009D58AA"/>
    <w:rsid w:val="009D78DA"/>
    <w:rsid w:val="009D7BC4"/>
    <w:rsid w:val="009E35A9"/>
    <w:rsid w:val="009F0680"/>
    <w:rsid w:val="009F5B17"/>
    <w:rsid w:val="00A00FC6"/>
    <w:rsid w:val="00A0129C"/>
    <w:rsid w:val="00A0368A"/>
    <w:rsid w:val="00A047A5"/>
    <w:rsid w:val="00A06C70"/>
    <w:rsid w:val="00A1308A"/>
    <w:rsid w:val="00A13586"/>
    <w:rsid w:val="00A14AE2"/>
    <w:rsid w:val="00A20473"/>
    <w:rsid w:val="00A21EED"/>
    <w:rsid w:val="00A22866"/>
    <w:rsid w:val="00A23E0D"/>
    <w:rsid w:val="00A24F8C"/>
    <w:rsid w:val="00A2593E"/>
    <w:rsid w:val="00A26CC0"/>
    <w:rsid w:val="00A327BA"/>
    <w:rsid w:val="00A40FF8"/>
    <w:rsid w:val="00A41096"/>
    <w:rsid w:val="00A43EAB"/>
    <w:rsid w:val="00A449A1"/>
    <w:rsid w:val="00A46C8C"/>
    <w:rsid w:val="00A52443"/>
    <w:rsid w:val="00A54043"/>
    <w:rsid w:val="00A62C17"/>
    <w:rsid w:val="00A642F6"/>
    <w:rsid w:val="00A66BEA"/>
    <w:rsid w:val="00A7440A"/>
    <w:rsid w:val="00A75519"/>
    <w:rsid w:val="00A7623C"/>
    <w:rsid w:val="00A765E9"/>
    <w:rsid w:val="00A767BA"/>
    <w:rsid w:val="00A80078"/>
    <w:rsid w:val="00A830EF"/>
    <w:rsid w:val="00A8757C"/>
    <w:rsid w:val="00A87BA8"/>
    <w:rsid w:val="00A90D72"/>
    <w:rsid w:val="00A921A8"/>
    <w:rsid w:val="00A94A5D"/>
    <w:rsid w:val="00AA1F3C"/>
    <w:rsid w:val="00AA3361"/>
    <w:rsid w:val="00AA608B"/>
    <w:rsid w:val="00AB43F9"/>
    <w:rsid w:val="00AB469A"/>
    <w:rsid w:val="00AB4BCA"/>
    <w:rsid w:val="00AB6017"/>
    <w:rsid w:val="00AB700B"/>
    <w:rsid w:val="00AC3399"/>
    <w:rsid w:val="00AC5A7D"/>
    <w:rsid w:val="00AD527E"/>
    <w:rsid w:val="00AD67CC"/>
    <w:rsid w:val="00AD68B7"/>
    <w:rsid w:val="00AD7635"/>
    <w:rsid w:val="00AE4C5B"/>
    <w:rsid w:val="00AE6611"/>
    <w:rsid w:val="00AE7472"/>
    <w:rsid w:val="00AE77F8"/>
    <w:rsid w:val="00AF0F27"/>
    <w:rsid w:val="00AF1371"/>
    <w:rsid w:val="00AF1753"/>
    <w:rsid w:val="00AF273A"/>
    <w:rsid w:val="00AF2830"/>
    <w:rsid w:val="00AF63F0"/>
    <w:rsid w:val="00B04787"/>
    <w:rsid w:val="00B134D7"/>
    <w:rsid w:val="00B140A8"/>
    <w:rsid w:val="00B1594C"/>
    <w:rsid w:val="00B16B94"/>
    <w:rsid w:val="00B2005C"/>
    <w:rsid w:val="00B2049D"/>
    <w:rsid w:val="00B2059F"/>
    <w:rsid w:val="00B20D7C"/>
    <w:rsid w:val="00B20DE9"/>
    <w:rsid w:val="00B2764D"/>
    <w:rsid w:val="00B37F61"/>
    <w:rsid w:val="00B37F6C"/>
    <w:rsid w:val="00B42DF1"/>
    <w:rsid w:val="00B43499"/>
    <w:rsid w:val="00B45E3F"/>
    <w:rsid w:val="00B4792D"/>
    <w:rsid w:val="00B5161C"/>
    <w:rsid w:val="00B53340"/>
    <w:rsid w:val="00B544C5"/>
    <w:rsid w:val="00B62ED1"/>
    <w:rsid w:val="00B650A0"/>
    <w:rsid w:val="00B676D7"/>
    <w:rsid w:val="00B72D20"/>
    <w:rsid w:val="00B73F32"/>
    <w:rsid w:val="00B74B52"/>
    <w:rsid w:val="00B77A0A"/>
    <w:rsid w:val="00B77A3B"/>
    <w:rsid w:val="00B80398"/>
    <w:rsid w:val="00B816AA"/>
    <w:rsid w:val="00B82A6F"/>
    <w:rsid w:val="00B83684"/>
    <w:rsid w:val="00B83EF4"/>
    <w:rsid w:val="00B93B0E"/>
    <w:rsid w:val="00BA180E"/>
    <w:rsid w:val="00BA4C23"/>
    <w:rsid w:val="00BA7A12"/>
    <w:rsid w:val="00BA7CFB"/>
    <w:rsid w:val="00BB7A83"/>
    <w:rsid w:val="00BB7F40"/>
    <w:rsid w:val="00BC2AEB"/>
    <w:rsid w:val="00BC3614"/>
    <w:rsid w:val="00BD26B3"/>
    <w:rsid w:val="00BD26E7"/>
    <w:rsid w:val="00BD4DBF"/>
    <w:rsid w:val="00BD59E3"/>
    <w:rsid w:val="00BD643E"/>
    <w:rsid w:val="00BD7CC8"/>
    <w:rsid w:val="00BE2A5A"/>
    <w:rsid w:val="00BF205D"/>
    <w:rsid w:val="00BF31DF"/>
    <w:rsid w:val="00BF38E2"/>
    <w:rsid w:val="00BF66FB"/>
    <w:rsid w:val="00BF6C11"/>
    <w:rsid w:val="00BF6C23"/>
    <w:rsid w:val="00C03395"/>
    <w:rsid w:val="00C07284"/>
    <w:rsid w:val="00C07F69"/>
    <w:rsid w:val="00C103DC"/>
    <w:rsid w:val="00C13A05"/>
    <w:rsid w:val="00C1746A"/>
    <w:rsid w:val="00C263E5"/>
    <w:rsid w:val="00C26768"/>
    <w:rsid w:val="00C50640"/>
    <w:rsid w:val="00C530E3"/>
    <w:rsid w:val="00C55493"/>
    <w:rsid w:val="00C55E79"/>
    <w:rsid w:val="00C57021"/>
    <w:rsid w:val="00C6530B"/>
    <w:rsid w:val="00C73D37"/>
    <w:rsid w:val="00C80000"/>
    <w:rsid w:val="00C849A0"/>
    <w:rsid w:val="00C85FDE"/>
    <w:rsid w:val="00C86853"/>
    <w:rsid w:val="00C9100A"/>
    <w:rsid w:val="00C91A8B"/>
    <w:rsid w:val="00CA10CD"/>
    <w:rsid w:val="00CA2C38"/>
    <w:rsid w:val="00CB1B72"/>
    <w:rsid w:val="00CB28D2"/>
    <w:rsid w:val="00CB33C8"/>
    <w:rsid w:val="00CB37FE"/>
    <w:rsid w:val="00CB59C6"/>
    <w:rsid w:val="00CC19F7"/>
    <w:rsid w:val="00CC4FB0"/>
    <w:rsid w:val="00CC5997"/>
    <w:rsid w:val="00CC63D8"/>
    <w:rsid w:val="00CD3C78"/>
    <w:rsid w:val="00CD7D63"/>
    <w:rsid w:val="00CE1E3F"/>
    <w:rsid w:val="00CE3F49"/>
    <w:rsid w:val="00CF10E9"/>
    <w:rsid w:val="00CF4DD5"/>
    <w:rsid w:val="00D05209"/>
    <w:rsid w:val="00D05E48"/>
    <w:rsid w:val="00D06AD2"/>
    <w:rsid w:val="00D079FC"/>
    <w:rsid w:val="00D14D5E"/>
    <w:rsid w:val="00D15299"/>
    <w:rsid w:val="00D17131"/>
    <w:rsid w:val="00D22517"/>
    <w:rsid w:val="00D231B1"/>
    <w:rsid w:val="00D317F4"/>
    <w:rsid w:val="00D340DB"/>
    <w:rsid w:val="00D46199"/>
    <w:rsid w:val="00D50620"/>
    <w:rsid w:val="00D53462"/>
    <w:rsid w:val="00D5461C"/>
    <w:rsid w:val="00D60D2B"/>
    <w:rsid w:val="00D612D4"/>
    <w:rsid w:val="00D61C14"/>
    <w:rsid w:val="00D628A1"/>
    <w:rsid w:val="00D67C79"/>
    <w:rsid w:val="00D70451"/>
    <w:rsid w:val="00D75A9F"/>
    <w:rsid w:val="00D7672F"/>
    <w:rsid w:val="00D77CAE"/>
    <w:rsid w:val="00D81B19"/>
    <w:rsid w:val="00D8356B"/>
    <w:rsid w:val="00D91392"/>
    <w:rsid w:val="00D932AE"/>
    <w:rsid w:val="00D97D46"/>
    <w:rsid w:val="00DA0A4D"/>
    <w:rsid w:val="00DA1032"/>
    <w:rsid w:val="00DA4F20"/>
    <w:rsid w:val="00DA7278"/>
    <w:rsid w:val="00DB0FC6"/>
    <w:rsid w:val="00DB3967"/>
    <w:rsid w:val="00DB44EE"/>
    <w:rsid w:val="00DB4DC6"/>
    <w:rsid w:val="00DB5C30"/>
    <w:rsid w:val="00DC0D0B"/>
    <w:rsid w:val="00DC3A84"/>
    <w:rsid w:val="00DC61FD"/>
    <w:rsid w:val="00DD0580"/>
    <w:rsid w:val="00DD3C46"/>
    <w:rsid w:val="00DD7EC4"/>
    <w:rsid w:val="00DE3D7C"/>
    <w:rsid w:val="00DE5165"/>
    <w:rsid w:val="00E00BCB"/>
    <w:rsid w:val="00E01C3B"/>
    <w:rsid w:val="00E044E2"/>
    <w:rsid w:val="00E05679"/>
    <w:rsid w:val="00E05C28"/>
    <w:rsid w:val="00E06F51"/>
    <w:rsid w:val="00E10425"/>
    <w:rsid w:val="00E14538"/>
    <w:rsid w:val="00E169EE"/>
    <w:rsid w:val="00E21518"/>
    <w:rsid w:val="00E2297E"/>
    <w:rsid w:val="00E229B3"/>
    <w:rsid w:val="00E26461"/>
    <w:rsid w:val="00E30C98"/>
    <w:rsid w:val="00E3559C"/>
    <w:rsid w:val="00E42272"/>
    <w:rsid w:val="00E44885"/>
    <w:rsid w:val="00E47617"/>
    <w:rsid w:val="00E50056"/>
    <w:rsid w:val="00E54217"/>
    <w:rsid w:val="00E55466"/>
    <w:rsid w:val="00E62A3A"/>
    <w:rsid w:val="00E63E9B"/>
    <w:rsid w:val="00E6565A"/>
    <w:rsid w:val="00E67C95"/>
    <w:rsid w:val="00E706BE"/>
    <w:rsid w:val="00E70BCD"/>
    <w:rsid w:val="00E713AE"/>
    <w:rsid w:val="00E76C6E"/>
    <w:rsid w:val="00E824AD"/>
    <w:rsid w:val="00E876A3"/>
    <w:rsid w:val="00E926BE"/>
    <w:rsid w:val="00E97AF3"/>
    <w:rsid w:val="00EA5D37"/>
    <w:rsid w:val="00EA6D42"/>
    <w:rsid w:val="00EB1E6C"/>
    <w:rsid w:val="00EB3B97"/>
    <w:rsid w:val="00EB5DF4"/>
    <w:rsid w:val="00EC36B5"/>
    <w:rsid w:val="00EC6B09"/>
    <w:rsid w:val="00ED3F5F"/>
    <w:rsid w:val="00ED4062"/>
    <w:rsid w:val="00ED61EC"/>
    <w:rsid w:val="00EE2AB7"/>
    <w:rsid w:val="00EE74BF"/>
    <w:rsid w:val="00EF05DF"/>
    <w:rsid w:val="00F023A2"/>
    <w:rsid w:val="00F0513E"/>
    <w:rsid w:val="00F10122"/>
    <w:rsid w:val="00F149DD"/>
    <w:rsid w:val="00F15A4F"/>
    <w:rsid w:val="00F15B1E"/>
    <w:rsid w:val="00F200EC"/>
    <w:rsid w:val="00F20391"/>
    <w:rsid w:val="00F205E8"/>
    <w:rsid w:val="00F21D57"/>
    <w:rsid w:val="00F228C2"/>
    <w:rsid w:val="00F230EB"/>
    <w:rsid w:val="00F2472F"/>
    <w:rsid w:val="00F24A12"/>
    <w:rsid w:val="00F25610"/>
    <w:rsid w:val="00F2567A"/>
    <w:rsid w:val="00F30A63"/>
    <w:rsid w:val="00F31142"/>
    <w:rsid w:val="00F35CE2"/>
    <w:rsid w:val="00F37BD2"/>
    <w:rsid w:val="00F407F1"/>
    <w:rsid w:val="00F45C31"/>
    <w:rsid w:val="00F47718"/>
    <w:rsid w:val="00F529F1"/>
    <w:rsid w:val="00F53A1E"/>
    <w:rsid w:val="00F546C3"/>
    <w:rsid w:val="00F54F2A"/>
    <w:rsid w:val="00F55C61"/>
    <w:rsid w:val="00F57D4E"/>
    <w:rsid w:val="00F609C5"/>
    <w:rsid w:val="00F65CF8"/>
    <w:rsid w:val="00F71AAF"/>
    <w:rsid w:val="00F7519A"/>
    <w:rsid w:val="00F85152"/>
    <w:rsid w:val="00F940F4"/>
    <w:rsid w:val="00F94626"/>
    <w:rsid w:val="00F958E0"/>
    <w:rsid w:val="00F95A5E"/>
    <w:rsid w:val="00F95E41"/>
    <w:rsid w:val="00FA6EF6"/>
    <w:rsid w:val="00FA707B"/>
    <w:rsid w:val="00FB4A91"/>
    <w:rsid w:val="00FC6493"/>
    <w:rsid w:val="00FD72C4"/>
    <w:rsid w:val="00FD7BCB"/>
    <w:rsid w:val="00FE0795"/>
    <w:rsid w:val="00FE1A3B"/>
    <w:rsid w:val="00FE469D"/>
    <w:rsid w:val="00FE5D18"/>
    <w:rsid w:val="00FE63B0"/>
    <w:rsid w:val="00FF037B"/>
    <w:rsid w:val="00FF3D37"/>
    <w:rsid w:val="00FF521E"/>
    <w:rsid w:val="00FF5D32"/>
    <w:rsid w:val="00FF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B7400"/>
  <w15:chartTrackingRefBased/>
  <w15:docId w15:val="{36C79EF7-8E18-9A4E-9FC0-70446384A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8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CE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CE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5EA0"/>
    <w:rPr>
      <w:color w:val="5F5F5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65EA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65EA0"/>
    <w:rPr>
      <w:color w:val="919191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7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thworks.com/downloads/web_downloads/download_release?release=R2021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tetoolki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tol.embl.de/" TargetMode="External"/><Relationship Id="rId11" Type="http://schemas.openxmlformats.org/officeDocument/2006/relationships/theme" Target="theme/theme1.xml"/><Relationship Id="rId5" Type="http://schemas.openxmlformats.org/officeDocument/2006/relationships/hyperlink" Target="file:///Users/SDHinton/Desktop/Scientific_Rpeorts_December_23_Amendments/Scientific_Rpeorts_December_23_Amendments/version%201.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hylot.biobyte.de/index.cgi" TargetMode="External"/><Relationship Id="rId9" Type="http://schemas.openxmlformats.org/officeDocument/2006/relationships/hyperlink" Target="https://www.mathworks.com/downloads/web_downloads/download_release?release=R2021a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orbel">
      <a:maj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ton, Shanta D</dc:creator>
  <cp:keywords/>
  <dc:description/>
  <cp:lastModifiedBy>Hinton, Shanta D</cp:lastModifiedBy>
  <cp:revision>2</cp:revision>
  <dcterms:created xsi:type="dcterms:W3CDTF">2022-01-03T17:13:00Z</dcterms:created>
  <dcterms:modified xsi:type="dcterms:W3CDTF">2022-01-03T17:13:00Z</dcterms:modified>
</cp:coreProperties>
</file>